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D75F2" w14:textId="16770212" w:rsidR="004F751B" w:rsidRPr="004F3EAA" w:rsidRDefault="004F751B" w:rsidP="004F75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F3E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s </w:t>
      </w:r>
    </w:p>
    <w:p w14:paraId="1A6D5E2F" w14:textId="77777777" w:rsidR="00817156" w:rsidRPr="004F3EAA" w:rsidRDefault="00817156" w:rsidP="004F75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D11D41" w14:textId="77777777" w:rsidR="00817156" w:rsidRPr="004F3EAA" w:rsidRDefault="00817156" w:rsidP="00817156">
      <w:pPr>
        <w:tabs>
          <w:tab w:val="center" w:pos="4253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bookmarkStart w:id="0" w:name="_Hlk172874602"/>
      <w:r w:rsidRPr="004F3EAA">
        <w:rPr>
          <w:rFonts w:ascii="Times New Roman" w:hAnsi="Times New Roman" w:cs="Times New Roman"/>
          <w:b/>
          <w:bCs/>
          <w:sz w:val="24"/>
          <w:szCs w:val="24"/>
          <w:lang w:bidi="ar"/>
        </w:rPr>
        <w:t>Table S1.</w:t>
      </w:r>
      <w:r w:rsidRPr="004F3EA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of control subjects enrolled in this study </w:t>
      </w:r>
    </w:p>
    <w:tbl>
      <w:tblPr>
        <w:tblpPr w:leftFromText="180" w:rightFromText="180" w:vertAnchor="text" w:tblpXSpec="center" w:tblpY="1"/>
        <w:tblOverlap w:val="never"/>
        <w:tblW w:w="84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560"/>
        <w:gridCol w:w="1275"/>
        <w:gridCol w:w="1560"/>
      </w:tblGrid>
      <w:tr w:rsidR="00C61B5B" w:rsidRPr="001B269E" w14:paraId="382A26BB" w14:textId="77777777" w:rsidTr="006458B3">
        <w:trPr>
          <w:trHeight w:val="280"/>
          <w:jc w:val="center"/>
        </w:trPr>
        <w:tc>
          <w:tcPr>
            <w:tcW w:w="251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C09AD" w14:textId="77777777" w:rsidR="00C61B5B" w:rsidRPr="001B269E" w:rsidRDefault="00C61B5B" w:rsidP="006458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E955778" w14:textId="77777777" w:rsidR="00C61B5B" w:rsidRPr="001B269E" w:rsidRDefault="00C61B5B" w:rsidP="00645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  <w:t>Control</w:t>
            </w:r>
          </w:p>
          <w:p w14:paraId="6BEBFB20" w14:textId="77C826D4" w:rsidR="00C61B5B" w:rsidRPr="001B269E" w:rsidRDefault="00C61B5B" w:rsidP="006458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n=10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70DED30" w14:textId="77777777" w:rsidR="00C61B5B" w:rsidRPr="001B269E" w:rsidRDefault="00C61B5B" w:rsidP="00645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1B269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C51404D" w14:textId="77777777" w:rsidR="00C61B5B" w:rsidRPr="001B269E" w:rsidRDefault="00C61B5B" w:rsidP="00645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1B269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41C9918" w14:textId="77777777" w:rsidR="00C61B5B" w:rsidRPr="001B269E" w:rsidRDefault="00C61B5B" w:rsidP="00645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1B269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61B5B" w:rsidRPr="001B269E" w14:paraId="31153577" w14:textId="77777777" w:rsidTr="006458B3">
        <w:trPr>
          <w:trHeight w:val="280"/>
          <w:jc w:val="center"/>
        </w:trPr>
        <w:tc>
          <w:tcPr>
            <w:tcW w:w="2518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1C94D2" w14:textId="77777777" w:rsidR="00C61B5B" w:rsidRPr="001B269E" w:rsidRDefault="00C61B5B" w:rsidP="006458B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</w:tcPr>
          <w:p w14:paraId="178621AB" w14:textId="13F023AD" w:rsidR="00C61B5B" w:rsidRPr="001B269E" w:rsidRDefault="00C61B5B" w:rsidP="00645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0FC66DBF" w14:textId="77777777" w:rsidR="00C61B5B" w:rsidRPr="001B269E" w:rsidRDefault="00C61B5B" w:rsidP="00645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(WCA vs. </w:t>
            </w:r>
            <w:r w:rsidRPr="001B269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  <w:t xml:space="preserve"> Control)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4A6CFCF2" w14:textId="77777777" w:rsidR="00C61B5B" w:rsidRPr="001B269E" w:rsidRDefault="00C61B5B" w:rsidP="00645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(PCA vs. </w:t>
            </w:r>
            <w:r w:rsidRPr="001B269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  <w:t xml:space="preserve"> Control)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5230B178" w14:textId="77777777" w:rsidR="00C61B5B" w:rsidRPr="001B269E" w:rsidRDefault="00C61B5B" w:rsidP="00645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(UCA vs. </w:t>
            </w:r>
            <w:r w:rsidRPr="001B269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Cs w:val="21"/>
              </w:rPr>
              <w:t xml:space="preserve"> Control)</w:t>
            </w:r>
          </w:p>
        </w:tc>
      </w:tr>
      <w:tr w:rsidR="00817156" w:rsidRPr="001B269E" w14:paraId="191F3C52" w14:textId="77777777" w:rsidTr="006458B3">
        <w:trPr>
          <w:trHeight w:val="280"/>
          <w:jc w:val="center"/>
        </w:trPr>
        <w:tc>
          <w:tcPr>
            <w:tcW w:w="251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B0ED26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F869941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1±9.64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29B23346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465C40B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3F1EBC01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</w:tr>
      <w:tr w:rsidR="00817156" w:rsidRPr="001B269E" w14:paraId="27A09895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5E59D3FA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, n (%)</w:t>
            </w:r>
          </w:p>
        </w:tc>
        <w:tc>
          <w:tcPr>
            <w:tcW w:w="1559" w:type="dxa"/>
          </w:tcPr>
          <w:p w14:paraId="372614E2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60" w:type="dxa"/>
          </w:tcPr>
          <w:p w14:paraId="4AFBEDA1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1275" w:type="dxa"/>
          </w:tcPr>
          <w:p w14:paraId="3DD816ED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560" w:type="dxa"/>
          </w:tcPr>
          <w:p w14:paraId="25F448FB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817156" w:rsidRPr="001B269E" w14:paraId="18DCE28D" w14:textId="77777777" w:rsidTr="006458B3">
        <w:trPr>
          <w:trHeight w:val="33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570A45F9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402B43FD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4±4.56</w:t>
            </w:r>
          </w:p>
        </w:tc>
        <w:tc>
          <w:tcPr>
            <w:tcW w:w="1560" w:type="dxa"/>
          </w:tcPr>
          <w:p w14:paraId="56DC1547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1275" w:type="dxa"/>
          </w:tcPr>
          <w:p w14:paraId="542932DD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  <w:tc>
          <w:tcPr>
            <w:tcW w:w="1560" w:type="dxa"/>
          </w:tcPr>
          <w:p w14:paraId="4B911B9B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0</w:t>
            </w:r>
          </w:p>
        </w:tc>
      </w:tr>
      <w:tr w:rsidR="00817156" w:rsidRPr="001B269E" w14:paraId="075865ED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6CEBFB82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 smoker, n (%)</w:t>
            </w:r>
          </w:p>
        </w:tc>
        <w:tc>
          <w:tcPr>
            <w:tcW w:w="1559" w:type="dxa"/>
          </w:tcPr>
          <w:p w14:paraId="341CA496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60" w:type="dxa"/>
          </w:tcPr>
          <w:p w14:paraId="49E2D9CB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275" w:type="dxa"/>
          </w:tcPr>
          <w:p w14:paraId="1ECA2FA4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560" w:type="dxa"/>
          </w:tcPr>
          <w:p w14:paraId="4D9279D3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</w:t>
            </w:r>
          </w:p>
        </w:tc>
      </w:tr>
      <w:tr w:rsidR="00817156" w:rsidRPr="001B269E" w14:paraId="0DCBD183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654AF981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other allergic diseases, n (%)</w:t>
            </w:r>
          </w:p>
        </w:tc>
        <w:tc>
          <w:tcPr>
            <w:tcW w:w="1559" w:type="dxa"/>
          </w:tcPr>
          <w:p w14:paraId="0852C3DA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1B269E">
              <w:rPr>
                <w:rFonts w:ascii="Times New Roman" w:eastAsia="等线" w:hAnsi="Times New Roman" w:cs="Times New Roman"/>
                <w:szCs w:val="21"/>
              </w:rPr>
              <w:t>（</w:t>
            </w:r>
            <w:r w:rsidRPr="001B269E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1B269E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  <w:p w14:paraId="6A302A94" w14:textId="77777777" w:rsidR="00817156" w:rsidRPr="001B269E" w:rsidRDefault="00817156" w:rsidP="006458B3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4DE6C4C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275" w:type="dxa"/>
          </w:tcPr>
          <w:p w14:paraId="73ED751A" w14:textId="2F922A55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77B249F2" w14:textId="5CB142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1FEA2C99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5F314729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Lym, %</w:t>
            </w:r>
          </w:p>
        </w:tc>
        <w:tc>
          <w:tcPr>
            <w:tcW w:w="1559" w:type="dxa"/>
          </w:tcPr>
          <w:p w14:paraId="0083CF0F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3±10.70</w:t>
            </w:r>
          </w:p>
        </w:tc>
        <w:tc>
          <w:tcPr>
            <w:tcW w:w="1560" w:type="dxa"/>
          </w:tcPr>
          <w:p w14:paraId="5BAB19C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275" w:type="dxa"/>
          </w:tcPr>
          <w:p w14:paraId="4E091BB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1560" w:type="dxa"/>
          </w:tcPr>
          <w:p w14:paraId="4E795622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</w:tr>
      <w:tr w:rsidR="00817156" w:rsidRPr="001B269E" w14:paraId="15B6D5D3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5BD9FAD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Mon, %</w:t>
            </w:r>
          </w:p>
        </w:tc>
        <w:tc>
          <w:tcPr>
            <w:tcW w:w="1559" w:type="dxa"/>
          </w:tcPr>
          <w:p w14:paraId="06A3B59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±2.49</w:t>
            </w:r>
          </w:p>
        </w:tc>
        <w:tc>
          <w:tcPr>
            <w:tcW w:w="1560" w:type="dxa"/>
          </w:tcPr>
          <w:p w14:paraId="517A6AE6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1275" w:type="dxa"/>
          </w:tcPr>
          <w:p w14:paraId="6063DBDC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1560" w:type="dxa"/>
          </w:tcPr>
          <w:p w14:paraId="71F66CBF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</w:tr>
      <w:tr w:rsidR="00817156" w:rsidRPr="001B269E" w14:paraId="5426C452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2235ABA3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Bas, %</w:t>
            </w:r>
          </w:p>
        </w:tc>
        <w:tc>
          <w:tcPr>
            <w:tcW w:w="1559" w:type="dxa"/>
          </w:tcPr>
          <w:p w14:paraId="0006579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±0.39</w:t>
            </w:r>
          </w:p>
        </w:tc>
        <w:tc>
          <w:tcPr>
            <w:tcW w:w="1560" w:type="dxa"/>
          </w:tcPr>
          <w:p w14:paraId="0E5B31B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275" w:type="dxa"/>
          </w:tcPr>
          <w:p w14:paraId="5B8F2EF8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1560" w:type="dxa"/>
          </w:tcPr>
          <w:p w14:paraId="1F09C066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</w:tr>
      <w:tr w:rsidR="00817156" w:rsidRPr="001B269E" w14:paraId="332C51CB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6E4671A0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Eos, %</w:t>
            </w:r>
          </w:p>
        </w:tc>
        <w:tc>
          <w:tcPr>
            <w:tcW w:w="1559" w:type="dxa"/>
          </w:tcPr>
          <w:p w14:paraId="1F82004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±1.73</w:t>
            </w:r>
          </w:p>
        </w:tc>
        <w:tc>
          <w:tcPr>
            <w:tcW w:w="1560" w:type="dxa"/>
          </w:tcPr>
          <w:p w14:paraId="5951BF6B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1275" w:type="dxa"/>
          </w:tcPr>
          <w:p w14:paraId="30294FFA" w14:textId="328B5C9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3BEDF712" w14:textId="526A9A98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5ACE2630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464AB3EF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Neu, %</w:t>
            </w:r>
          </w:p>
        </w:tc>
        <w:tc>
          <w:tcPr>
            <w:tcW w:w="1559" w:type="dxa"/>
          </w:tcPr>
          <w:p w14:paraId="3AE5B3D6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63±11.82</w:t>
            </w:r>
          </w:p>
        </w:tc>
        <w:tc>
          <w:tcPr>
            <w:tcW w:w="1560" w:type="dxa"/>
          </w:tcPr>
          <w:p w14:paraId="1930F4AF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1275" w:type="dxa"/>
          </w:tcPr>
          <w:p w14:paraId="06278C2F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1560" w:type="dxa"/>
          </w:tcPr>
          <w:p w14:paraId="363999CD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</w:tr>
      <w:tr w:rsidR="00817156" w:rsidRPr="001B269E" w14:paraId="003E9CBF" w14:textId="77777777" w:rsidTr="006458B3">
        <w:trPr>
          <w:trHeight w:val="33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319BDBAD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Lym, 10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559" w:type="dxa"/>
          </w:tcPr>
          <w:p w14:paraId="43474654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±0.69</w:t>
            </w:r>
          </w:p>
        </w:tc>
        <w:tc>
          <w:tcPr>
            <w:tcW w:w="1560" w:type="dxa"/>
          </w:tcPr>
          <w:p w14:paraId="2061CD20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1275" w:type="dxa"/>
          </w:tcPr>
          <w:p w14:paraId="6306F87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1560" w:type="dxa"/>
          </w:tcPr>
          <w:p w14:paraId="1D772E7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</w:t>
            </w:r>
          </w:p>
        </w:tc>
      </w:tr>
      <w:tr w:rsidR="00817156" w:rsidRPr="001B269E" w14:paraId="70D960B2" w14:textId="77777777" w:rsidTr="006458B3">
        <w:trPr>
          <w:trHeight w:val="33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D0FF51E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Mon, 10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559" w:type="dxa"/>
          </w:tcPr>
          <w:p w14:paraId="683B86C5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±0.15</w:t>
            </w:r>
          </w:p>
        </w:tc>
        <w:tc>
          <w:tcPr>
            <w:tcW w:w="1560" w:type="dxa"/>
          </w:tcPr>
          <w:p w14:paraId="4EAE19FE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1275" w:type="dxa"/>
          </w:tcPr>
          <w:p w14:paraId="08280ABB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560" w:type="dxa"/>
          </w:tcPr>
          <w:p w14:paraId="0330592A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</w:tr>
      <w:tr w:rsidR="00817156" w:rsidRPr="001B269E" w14:paraId="35A9169C" w14:textId="77777777" w:rsidTr="006458B3">
        <w:trPr>
          <w:trHeight w:val="33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5E5F6E99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Bas, 10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559" w:type="dxa"/>
          </w:tcPr>
          <w:p w14:paraId="0E22BD93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±0.03</w:t>
            </w:r>
          </w:p>
        </w:tc>
        <w:tc>
          <w:tcPr>
            <w:tcW w:w="1560" w:type="dxa"/>
          </w:tcPr>
          <w:p w14:paraId="65CF69A5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275" w:type="dxa"/>
          </w:tcPr>
          <w:p w14:paraId="6114D673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560" w:type="dxa"/>
          </w:tcPr>
          <w:p w14:paraId="7773EF1D" w14:textId="1402E48D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659D750D" w14:textId="77777777" w:rsidTr="006458B3">
        <w:trPr>
          <w:trHeight w:val="33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32D527E1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Eos, 10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559" w:type="dxa"/>
          </w:tcPr>
          <w:p w14:paraId="3667A7F9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±0.12</w:t>
            </w:r>
          </w:p>
        </w:tc>
        <w:tc>
          <w:tcPr>
            <w:tcW w:w="1560" w:type="dxa"/>
          </w:tcPr>
          <w:p w14:paraId="41A3CF01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1275" w:type="dxa"/>
          </w:tcPr>
          <w:p w14:paraId="44492125" w14:textId="3190D4C4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448962BB" w14:textId="3716FADD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3B2DECBE" w14:textId="77777777" w:rsidTr="006458B3">
        <w:trPr>
          <w:trHeight w:val="33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64A05ABF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Neu, 10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559" w:type="dxa"/>
          </w:tcPr>
          <w:p w14:paraId="76C64838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±1.05</w:t>
            </w:r>
          </w:p>
        </w:tc>
        <w:tc>
          <w:tcPr>
            <w:tcW w:w="1560" w:type="dxa"/>
          </w:tcPr>
          <w:p w14:paraId="2FCD8FB2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1275" w:type="dxa"/>
          </w:tcPr>
          <w:p w14:paraId="7C0E632C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</w:t>
            </w:r>
          </w:p>
        </w:tc>
        <w:tc>
          <w:tcPr>
            <w:tcW w:w="1560" w:type="dxa"/>
          </w:tcPr>
          <w:p w14:paraId="4EFF8213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</w:tr>
      <w:tr w:rsidR="00817156" w:rsidRPr="001B269E" w14:paraId="2DABD701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</w:tcPr>
          <w:p w14:paraId="6BE006B1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 score</w:t>
            </w:r>
          </w:p>
        </w:tc>
        <w:tc>
          <w:tcPr>
            <w:tcW w:w="1559" w:type="dxa"/>
          </w:tcPr>
          <w:p w14:paraId="0C6DB40F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6±1.01</w:t>
            </w:r>
          </w:p>
        </w:tc>
        <w:tc>
          <w:tcPr>
            <w:tcW w:w="1560" w:type="dxa"/>
          </w:tcPr>
          <w:p w14:paraId="67A14B62" w14:textId="5D1E8391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5" w:type="dxa"/>
          </w:tcPr>
          <w:p w14:paraId="31D5E7B0" w14:textId="2C317B1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762612CA" w14:textId="048BCFF1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334B6CE4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34641283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T-22 score</w:t>
            </w:r>
          </w:p>
        </w:tc>
        <w:tc>
          <w:tcPr>
            <w:tcW w:w="1559" w:type="dxa"/>
          </w:tcPr>
          <w:p w14:paraId="7E26FA90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±3.42</w:t>
            </w:r>
          </w:p>
        </w:tc>
        <w:tc>
          <w:tcPr>
            <w:tcW w:w="1560" w:type="dxa"/>
          </w:tcPr>
          <w:p w14:paraId="38675163" w14:textId="1E686F60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5" w:type="dxa"/>
          </w:tcPr>
          <w:p w14:paraId="6EAA0C2B" w14:textId="2D29476D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0CA1B939" w14:textId="7A448E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55F624F4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6F9D2E9B" w14:textId="7777777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QLQ score</w:t>
            </w:r>
          </w:p>
        </w:tc>
        <w:tc>
          <w:tcPr>
            <w:tcW w:w="1559" w:type="dxa"/>
          </w:tcPr>
          <w:p w14:paraId="7C11F0F5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±1.25</w:t>
            </w:r>
          </w:p>
        </w:tc>
        <w:tc>
          <w:tcPr>
            <w:tcW w:w="1560" w:type="dxa"/>
          </w:tcPr>
          <w:p w14:paraId="5755E28F" w14:textId="7C20E5AA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5" w:type="dxa"/>
          </w:tcPr>
          <w:p w14:paraId="14E17606" w14:textId="05B7D156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28797123" w14:textId="66FAB556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61801206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</w:tcPr>
          <w:p w14:paraId="5EF48B4A" w14:textId="1D286B17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utum total IgE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，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/</w:t>
            </w:r>
            <w:r w:rsidR="004C0D1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59" w:type="dxa"/>
          </w:tcPr>
          <w:p w14:paraId="6690903D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±1.41</w:t>
            </w:r>
          </w:p>
        </w:tc>
        <w:tc>
          <w:tcPr>
            <w:tcW w:w="1560" w:type="dxa"/>
          </w:tcPr>
          <w:p w14:paraId="52FA65C0" w14:textId="4A14AE74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5" w:type="dxa"/>
          </w:tcPr>
          <w:p w14:paraId="6B1E5EAC" w14:textId="3A33D7CF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0722EA38" w14:textId="6E8AB0B4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07FC1DB2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</w:tcPr>
          <w:p w14:paraId="09406C6A" w14:textId="68FDB19F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utum Phadiatop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，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/</w:t>
            </w:r>
            <w:r w:rsidR="004C0D1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59" w:type="dxa"/>
          </w:tcPr>
          <w:p w14:paraId="078BD822" w14:textId="77777777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±0.12</w:t>
            </w:r>
          </w:p>
        </w:tc>
        <w:tc>
          <w:tcPr>
            <w:tcW w:w="1560" w:type="dxa"/>
          </w:tcPr>
          <w:p w14:paraId="1AEF379E" w14:textId="6AB873D8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275" w:type="dxa"/>
          </w:tcPr>
          <w:p w14:paraId="663562C4" w14:textId="4412C7A9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291AE627" w14:textId="47A34530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17156" w:rsidRPr="001B269E" w14:paraId="10AD88E9" w14:textId="77777777" w:rsidTr="006458B3">
        <w:trPr>
          <w:trHeight w:val="280"/>
          <w:jc w:val="center"/>
        </w:trPr>
        <w:tc>
          <w:tcPr>
            <w:tcW w:w="2518" w:type="dxa"/>
            <w:shd w:val="clear" w:color="auto" w:fill="auto"/>
            <w:noWrap/>
            <w:vAlign w:val="bottom"/>
          </w:tcPr>
          <w:p w14:paraId="6E0BD9A1" w14:textId="67941C8B" w:rsidR="00817156" w:rsidRPr="001B269E" w:rsidRDefault="00817156" w:rsidP="006458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O,</w:t>
            </w:r>
            <w:r w:rsidR="004C0D1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b</w:t>
            </w:r>
          </w:p>
        </w:tc>
        <w:tc>
          <w:tcPr>
            <w:tcW w:w="1559" w:type="dxa"/>
          </w:tcPr>
          <w:p w14:paraId="57A8D685" w14:textId="7E106253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  <w:r w:rsidR="00C61B5B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2.15</w:t>
            </w:r>
          </w:p>
        </w:tc>
        <w:tc>
          <w:tcPr>
            <w:tcW w:w="1560" w:type="dxa"/>
          </w:tcPr>
          <w:p w14:paraId="033A8EDA" w14:textId="55990269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  <w:r w:rsidR="00C61B5B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</w:tcPr>
          <w:p w14:paraId="7886EF33" w14:textId="4F95A70B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60" w:type="dxa"/>
          </w:tcPr>
          <w:p w14:paraId="6B936599" w14:textId="55D3BF0E" w:rsidR="00817156" w:rsidRPr="001B269E" w:rsidRDefault="00817156" w:rsidP="006458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90753A" w:rsidRPr="001B26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</w:tbl>
    <w:bookmarkEnd w:id="0"/>
    <w:p w14:paraId="0AE0EF6A" w14:textId="59380F2E" w:rsidR="004F751B" w:rsidRPr="00632211" w:rsidRDefault="00817156">
      <w:pPr>
        <w:spacing w:line="480" w:lineRule="auto"/>
        <w:rPr>
          <w:rFonts w:ascii="Times New Roman" w:hAnsi="Times New Roman" w:cs="Times New Roman"/>
          <w:sz w:val="24"/>
        </w:rPr>
      </w:pPr>
      <w:r w:rsidRPr="001B269E">
        <w:rPr>
          <w:rStyle w:val="ad"/>
          <w:rFonts w:ascii="Times New Roman" w:hAnsi="Times New Roman" w:cs="Times New Roman"/>
          <w:b w:val="0"/>
          <w:i/>
          <w:iCs/>
          <w:sz w:val="24"/>
        </w:rPr>
        <w:t>P</w:t>
      </w:r>
      <w:r w:rsidRPr="001B269E">
        <w:rPr>
          <w:rFonts w:ascii="Times New Roman" w:hAnsi="Times New Roman" w:cs="Times New Roman"/>
          <w:sz w:val="24"/>
        </w:rPr>
        <w:t xml:space="preserve"> value represents the difference between t</w:t>
      </w:r>
      <w:r w:rsidR="00496671">
        <w:rPr>
          <w:rFonts w:ascii="Times New Roman" w:hAnsi="Times New Roman" w:cs="Times New Roman" w:hint="eastAsia"/>
          <w:sz w:val="24"/>
        </w:rPr>
        <w:t>wo</w:t>
      </w:r>
      <w:r w:rsidRPr="001B269E">
        <w:rPr>
          <w:rFonts w:ascii="Times New Roman" w:hAnsi="Times New Roman" w:cs="Times New Roman"/>
          <w:sz w:val="24"/>
        </w:rPr>
        <w:t xml:space="preserve"> groups, which compared by </w:t>
      </w:r>
      <w:r w:rsidR="00632211" w:rsidRPr="00632211">
        <w:rPr>
          <w:rFonts w:ascii="Times New Roman" w:hAnsi="Times New Roman" w:cs="Times New Roman"/>
          <w:sz w:val="24"/>
          <w:szCs w:val="28"/>
        </w:rPr>
        <w:lastRenderedPageBreak/>
        <w:t>Mann-Whitney U test</w:t>
      </w:r>
      <w:r w:rsidR="00632211">
        <w:rPr>
          <w:rFonts w:ascii="Times New Roman" w:hAnsi="Times New Roman" w:cs="Times New Roman" w:hint="eastAsia"/>
          <w:sz w:val="24"/>
          <w:szCs w:val="28"/>
        </w:rPr>
        <w:t xml:space="preserve"> or</w:t>
      </w:r>
      <w:r w:rsidR="00632211" w:rsidRPr="00632211">
        <w:rPr>
          <w:rFonts w:ascii="Times New Roman" w:hAnsi="Times New Roman" w:cs="Times New Roman"/>
          <w:sz w:val="24"/>
          <w:szCs w:val="28"/>
        </w:rPr>
        <w:t xml:space="preserve"> χ2 test</w:t>
      </w:r>
      <w:r w:rsidRPr="001B269E">
        <w:rPr>
          <w:rFonts w:ascii="Times New Roman" w:hAnsi="Times New Roman" w:cs="Times New Roman"/>
          <w:sz w:val="24"/>
        </w:rPr>
        <w:t xml:space="preserve">. * Statistical significance. WCA, well controlled asthma; PCA, partly controlled asthma; UCA, uncontrolled asthma; BMI, body mass index; ACT, asthma control test; SNOT-22, Sino-Nasal Outcome Test-22; RQLQ, rhinoconjunctivitis quality of life questionnaire; </w:t>
      </w:r>
      <w:r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FeNO, fractional exhaled nitric oxide</w:t>
      </w:r>
      <w:r w:rsidRPr="001B269E">
        <w:rPr>
          <w:rFonts w:ascii="Times New Roman" w:hAnsi="Times New Roman" w:cs="Times New Roman"/>
          <w:sz w:val="24"/>
        </w:rPr>
        <w:t>.</w:t>
      </w:r>
      <w:r w:rsidR="00632211">
        <w:rPr>
          <w:rFonts w:ascii="Times New Roman" w:hAnsi="Times New Roman" w:cs="Times New Roman" w:hint="eastAsia"/>
          <w:sz w:val="24"/>
        </w:rPr>
        <w:t xml:space="preserve"> </w:t>
      </w:r>
    </w:p>
    <w:p w14:paraId="46D27659" w14:textId="77777777" w:rsidR="00BC1965" w:rsidRPr="001B269E" w:rsidRDefault="00BC196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098219D" w14:textId="36FD7AEC" w:rsidR="009F7D19" w:rsidRDefault="009F7D19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DDDE7B2" w14:textId="5C0BD41C" w:rsidR="00C564B1" w:rsidRPr="004F3EAA" w:rsidRDefault="00FA31D2" w:rsidP="00FF20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_Hlk172876257"/>
      <w:r w:rsidRPr="004F3EA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figures </w:t>
      </w:r>
    </w:p>
    <w:bookmarkEnd w:id="1"/>
    <w:p w14:paraId="6542C13C" w14:textId="3867B30A" w:rsidR="00FA31D2" w:rsidRPr="001B269E" w:rsidRDefault="00FA31D2" w:rsidP="00FA31D2">
      <w:pPr>
        <w:widowControl/>
        <w:spacing w:after="120" w:line="480" w:lineRule="auto"/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</w:pPr>
      <w:r w:rsidRPr="001B269E">
        <w:rPr>
          <w:rStyle w:val="ad"/>
          <w:rFonts w:ascii="Times New Roman" w:hAnsi="Times New Roman" w:cs="Times New Roman"/>
          <w:sz w:val="24"/>
          <w:szCs w:val="24"/>
          <w:lang w:val="en-GB"/>
        </w:rPr>
        <w:t>Figure S1.</w:t>
      </w:r>
      <w:r w:rsidR="00B630DB">
        <w:rPr>
          <w:rFonts w:ascii="Times New Roman" w:hAnsi="Times New Roman" w:cs="Times New Roman" w:hint="eastAsia"/>
        </w:rPr>
        <w:t xml:space="preserve"> </w:t>
      </w:r>
      <w:r w:rsidR="00FF20A9" w:rsidRPr="00B630DB"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  <w:t>Cell viability analysis of induced sputum using Acridine Orange/Propidium Iodide (AO/PI).</w:t>
      </w:r>
      <w:r w:rsidR="00FF20A9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 xml:space="preserve"> (A) all nucleated cells stained with AO (green). (B) Dead cells stained with PI (red). (C) Bright-field and combined images of AO/PI staining</w:t>
      </w:r>
      <w:r w:rsidR="0098179D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. (</w:t>
      </w:r>
      <w:r w:rsidR="00FF20A9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D</w:t>
      </w:r>
      <w:r w:rsidR="0098179D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)</w:t>
      </w:r>
      <w:r w:rsidR="00FF20A9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 xml:space="preserve"> proportion of living and dead cells in sputum. </w:t>
      </w:r>
    </w:p>
    <w:p w14:paraId="29194DE0" w14:textId="04AF6D40" w:rsidR="00C564B1" w:rsidRPr="001B269E" w:rsidRDefault="0098179D" w:rsidP="0022213E">
      <w:pPr>
        <w:widowControl/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269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FEE3F3" wp14:editId="7A6E5F60">
            <wp:extent cx="4926668" cy="3778931"/>
            <wp:effectExtent l="0" t="0" r="7620" b="0"/>
            <wp:docPr id="2708561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38" cy="378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ED21C" w14:textId="77777777" w:rsidR="0098179D" w:rsidRPr="001B269E" w:rsidRDefault="0098179D" w:rsidP="00FA31D2">
      <w:pPr>
        <w:widowControl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28CD17" w14:textId="70D571EC" w:rsidR="0022213E" w:rsidRDefault="0022213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4747A2F" w14:textId="5A601D47" w:rsidR="0098179D" w:rsidRPr="001B269E" w:rsidRDefault="00FA31D2" w:rsidP="005E0522">
      <w:pPr>
        <w:widowControl/>
        <w:spacing w:after="120" w:line="480" w:lineRule="auto"/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</w:pPr>
      <w:r w:rsidRPr="001B269E">
        <w:rPr>
          <w:rStyle w:val="ad"/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S2. </w:t>
      </w:r>
      <w:r w:rsidRPr="001B269E"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  <w:t>Correlations of</w:t>
      </w:r>
      <w:r w:rsidR="005E0522" w:rsidRPr="005E0522"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  <w:t xml:space="preserve"> </w:t>
      </w:r>
      <w:r w:rsidR="005E0522" w:rsidRPr="001B269E"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  <w:t>ELISA and ImmunoCAP</w:t>
      </w:r>
      <w:r w:rsidR="005E0522">
        <w:rPr>
          <w:rFonts w:ascii="Times New Roman" w:hAnsi="Times New Roman" w:cs="Times New Roman" w:hint="eastAsia"/>
          <w:b/>
          <w:bCs/>
          <w:sz w:val="24"/>
          <w:u w:color="FA5050"/>
          <w:shd w:val="clear" w:color="auto" w:fill="FFFFFF"/>
          <w:lang w:val="en-GB"/>
        </w:rPr>
        <w:t xml:space="preserve"> in </w:t>
      </w:r>
      <w:r w:rsidR="005E0522" w:rsidRPr="001B269E"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  <w:t>determin</w:t>
      </w:r>
      <w:r w:rsidR="005E0522">
        <w:rPr>
          <w:rFonts w:ascii="Times New Roman" w:hAnsi="Times New Roman" w:cs="Times New Roman" w:hint="eastAsia"/>
          <w:b/>
          <w:bCs/>
          <w:sz w:val="24"/>
          <w:u w:color="FA5050"/>
          <w:shd w:val="clear" w:color="auto" w:fill="FFFFFF"/>
          <w:lang w:val="en-GB"/>
        </w:rPr>
        <w:t xml:space="preserve">ing </w:t>
      </w:r>
      <w:r w:rsidRPr="001B269E"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  <w:t>sputum total IgE</w:t>
      </w:r>
      <w:r w:rsidR="005E0522">
        <w:rPr>
          <w:rFonts w:ascii="Times New Roman" w:hAnsi="Times New Roman" w:cs="Times New Roman" w:hint="eastAsia"/>
          <w:b/>
          <w:bCs/>
          <w:sz w:val="24"/>
          <w:u w:color="FA5050"/>
          <w:shd w:val="clear" w:color="auto" w:fill="FFFFFF"/>
          <w:lang w:val="en-GB"/>
        </w:rPr>
        <w:t xml:space="preserve">. </w:t>
      </w:r>
      <w:r w:rsidR="00C564B1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Scatter plot of the correlation analysis between total IgE concentrations measured by ImmunoCAP and ELISA.</w:t>
      </w:r>
      <w:r w:rsidR="005E0522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 </w:t>
      </w:r>
    </w:p>
    <w:p w14:paraId="77055E1B" w14:textId="5694E580" w:rsidR="00E4409F" w:rsidRPr="000C58DE" w:rsidRDefault="000C58DE" w:rsidP="005E0522">
      <w:pPr>
        <w:tabs>
          <w:tab w:val="left" w:pos="312"/>
        </w:tabs>
        <w:spacing w:afterLines="50" w:after="156" w:line="480" w:lineRule="auto"/>
        <w:jc w:val="center"/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</w:pPr>
      <w:r>
        <w:rPr>
          <w:noProof/>
        </w:rPr>
        <w:drawing>
          <wp:inline distT="0" distB="0" distL="0" distR="0" wp14:anchorId="460F4E72" wp14:editId="1CA53C70">
            <wp:extent cx="3769360" cy="2651760"/>
            <wp:effectExtent l="0" t="0" r="2540" b="0"/>
            <wp:docPr id="563239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36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D51C3" w14:textId="77777777" w:rsidR="0098179D" w:rsidRPr="001B269E" w:rsidRDefault="0098179D" w:rsidP="00E4409F">
      <w:pPr>
        <w:tabs>
          <w:tab w:val="left" w:pos="312"/>
        </w:tabs>
        <w:spacing w:afterLines="50" w:after="156" w:line="480" w:lineRule="auto"/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</w:pPr>
    </w:p>
    <w:p w14:paraId="68231E06" w14:textId="63B902F6" w:rsidR="00A235A8" w:rsidRDefault="00A235A8">
      <w:pPr>
        <w:widowControl/>
        <w:jc w:val="left"/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br w:type="page"/>
      </w:r>
    </w:p>
    <w:p w14:paraId="0EB627C2" w14:textId="72EA0FEB" w:rsidR="00C564B1" w:rsidRPr="001B269E" w:rsidRDefault="00FA31D2" w:rsidP="00C564B1">
      <w:pPr>
        <w:tabs>
          <w:tab w:val="left" w:pos="312"/>
        </w:tabs>
        <w:spacing w:afterLines="50" w:after="156" w:line="480" w:lineRule="auto"/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</w:pPr>
      <w:r w:rsidRPr="001B269E"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  <w:lastRenderedPageBreak/>
        <w:t>Figure S3.</w:t>
      </w:r>
      <w:r w:rsidR="00DF16E5">
        <w:rPr>
          <w:rFonts w:ascii="Times New Roman" w:hAnsi="Times New Roman" w:cs="Times New Roman" w:hint="eastAsia"/>
          <w:b/>
          <w:bCs/>
          <w:sz w:val="24"/>
          <w:u w:color="FA5050"/>
          <w:shd w:val="clear" w:color="auto" w:fill="FFFFFF"/>
          <w:lang w:val="en-GB"/>
        </w:rPr>
        <w:t xml:space="preserve"> </w:t>
      </w:r>
      <w:r w:rsidRPr="001B269E"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</w:rPr>
        <w:t>Sputum total IgE and phadiatop in patients with different levels of asthma severity</w:t>
      </w:r>
      <w:r w:rsidR="00DF16E5">
        <w:rPr>
          <w:rFonts w:ascii="Times New Roman" w:hAnsi="Times New Roman" w:cs="Times New Roman" w:hint="eastAsia"/>
          <w:b/>
          <w:bCs/>
          <w:sz w:val="24"/>
          <w:u w:color="FA5050"/>
          <w:shd w:val="clear" w:color="auto" w:fill="FFFFFF"/>
        </w:rPr>
        <w:t xml:space="preserve">. </w:t>
      </w:r>
      <w:r w:rsidR="00C564B1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Levels of total IgE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 </w:t>
      </w:r>
      <w:r w:rsidR="00DF16E5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(A)</w:t>
      </w:r>
      <w:r w:rsidR="00DF16E5" w:rsidRPr="00DF16E5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 xml:space="preserve"> 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and </w:t>
      </w:r>
      <w:r w:rsidR="00DF16E5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IgE to a well-balanced mixture of common inhalant allergens (Phadiatop test)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 </w:t>
      </w:r>
      <w:r w:rsidR="00C564B1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(B)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 </w:t>
      </w:r>
      <w:r w:rsidR="00C564B1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in induced sputum among patients with different levels of asthma severity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 (m</w:t>
      </w:r>
      <w:r w:rsidR="00C564B1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ild,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 </w:t>
      </w:r>
      <w:r w:rsidR="00C564B1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 xml:space="preserve">moderate, 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and </w:t>
      </w:r>
      <w:r w:rsidR="00C564B1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severe asthma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). </w:t>
      </w:r>
    </w:p>
    <w:p w14:paraId="55CC03AF" w14:textId="09216C7B" w:rsidR="00C564B1" w:rsidRPr="001B269E" w:rsidRDefault="000C58DE" w:rsidP="00DF16E5">
      <w:pPr>
        <w:tabs>
          <w:tab w:val="left" w:pos="312"/>
        </w:tabs>
        <w:spacing w:afterLines="50" w:after="156" w:line="480" w:lineRule="auto"/>
        <w:jc w:val="center"/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</w:pPr>
      <w:r>
        <w:rPr>
          <w:noProof/>
        </w:rPr>
        <w:drawing>
          <wp:inline distT="0" distB="0" distL="0" distR="0" wp14:anchorId="57A6D04B" wp14:editId="5373CDA6">
            <wp:extent cx="5274310" cy="2552065"/>
            <wp:effectExtent l="0" t="0" r="2540" b="635"/>
            <wp:docPr id="15954140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CEE58" w14:textId="77777777" w:rsidR="0098179D" w:rsidRPr="001B269E" w:rsidRDefault="0098179D" w:rsidP="00FA31D2">
      <w:pPr>
        <w:tabs>
          <w:tab w:val="left" w:pos="312"/>
        </w:tabs>
        <w:spacing w:afterLines="50" w:after="156" w:line="480" w:lineRule="auto"/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</w:pPr>
    </w:p>
    <w:p w14:paraId="204D9839" w14:textId="596632A8" w:rsidR="00DF16E5" w:rsidRDefault="00DF16E5">
      <w:pPr>
        <w:widowControl/>
        <w:jc w:val="left"/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4"/>
          <w:u w:color="FA5050"/>
          <w:shd w:val="clear" w:color="auto" w:fill="FFFFFF"/>
          <w:lang w:val="en-GB"/>
        </w:rPr>
        <w:br w:type="page"/>
      </w:r>
    </w:p>
    <w:p w14:paraId="7A80C7FD" w14:textId="679821DB" w:rsidR="0098179D" w:rsidRPr="001B269E" w:rsidRDefault="00FA31D2" w:rsidP="00DF16E5">
      <w:pPr>
        <w:widowControl/>
        <w:spacing w:after="120" w:line="480" w:lineRule="auto"/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</w:pPr>
      <w:r w:rsidRPr="001B269E">
        <w:rPr>
          <w:rStyle w:val="ad"/>
          <w:rFonts w:ascii="Times New Roman" w:hAnsi="Times New Roman" w:cs="Times New Roman"/>
          <w:sz w:val="24"/>
          <w:szCs w:val="24"/>
          <w:lang w:val="en-GB"/>
        </w:rPr>
        <w:lastRenderedPageBreak/>
        <w:t>Figure S4. Correlations between serum total IgE and asthma control score</w:t>
      </w:r>
      <w:r w:rsidR="00DF16E5">
        <w:rPr>
          <w:rStyle w:val="ad"/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="001061B8" w:rsidRPr="001B269E"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  <w:t>Scatter plot of the correlation analysis between serum total IgE concentrations and asthma control scores.</w:t>
      </w:r>
      <w:r w:rsidR="00DF16E5">
        <w:rPr>
          <w:rFonts w:ascii="Times New Roman" w:hAnsi="Times New Roman" w:cs="Times New Roman" w:hint="eastAsia"/>
          <w:sz w:val="24"/>
          <w:u w:color="FA5050"/>
          <w:shd w:val="clear" w:color="auto" w:fill="FFFFFF"/>
          <w:lang w:val="en-GB"/>
        </w:rPr>
        <w:t xml:space="preserve"> </w:t>
      </w:r>
    </w:p>
    <w:p w14:paraId="30971192" w14:textId="11D03686" w:rsidR="001061B8" w:rsidRPr="001B269E" w:rsidRDefault="000C58DE" w:rsidP="0098179D">
      <w:pPr>
        <w:tabs>
          <w:tab w:val="left" w:pos="312"/>
        </w:tabs>
        <w:spacing w:afterLines="50" w:after="156" w:line="480" w:lineRule="auto"/>
        <w:rPr>
          <w:rFonts w:ascii="Times New Roman" w:hAnsi="Times New Roman" w:cs="Times New Roman"/>
          <w:sz w:val="24"/>
          <w:u w:color="FA5050"/>
          <w:shd w:val="clear" w:color="auto" w:fill="FFFFFF"/>
          <w:lang w:val="en-GB"/>
        </w:rPr>
      </w:pPr>
      <w:r>
        <w:rPr>
          <w:noProof/>
        </w:rPr>
        <w:drawing>
          <wp:inline distT="0" distB="0" distL="0" distR="0" wp14:anchorId="0CA78A56" wp14:editId="7BC86FBE">
            <wp:extent cx="3901440" cy="2707640"/>
            <wp:effectExtent l="0" t="0" r="3810" b="0"/>
            <wp:docPr id="17810556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40" cy="270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3F168" w14:textId="77777777" w:rsidR="001061B8" w:rsidRPr="001B269E" w:rsidRDefault="001061B8" w:rsidP="009B2973">
      <w:pPr>
        <w:widowControl/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1061B8" w:rsidRPr="001B2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8C7EBC" w14:textId="77777777" w:rsidR="00D238E4" w:rsidRDefault="00D238E4" w:rsidP="00757BC2">
      <w:r>
        <w:separator/>
      </w:r>
    </w:p>
  </w:endnote>
  <w:endnote w:type="continuationSeparator" w:id="0">
    <w:p w14:paraId="1CA4D032" w14:textId="77777777" w:rsidR="00D238E4" w:rsidRDefault="00D238E4" w:rsidP="00757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DAA579" w14:textId="77777777" w:rsidR="00D238E4" w:rsidRDefault="00D238E4" w:rsidP="00757BC2">
      <w:r>
        <w:separator/>
      </w:r>
    </w:p>
  </w:footnote>
  <w:footnote w:type="continuationSeparator" w:id="0">
    <w:p w14:paraId="59E9B0CB" w14:textId="77777777" w:rsidR="00D238E4" w:rsidRDefault="00D238E4" w:rsidP="00757B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6855BA"/>
    <w:multiLevelType w:val="hybridMultilevel"/>
    <w:tmpl w:val="4222A2BE"/>
    <w:lvl w:ilvl="0" w:tplc="F46C86B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87407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0NjU1NTMyN7OwsDRV0lEKTi0uzszPAykwrwUALbiqRywAAAA="/>
    <w:docVar w:name="commondata" w:val="eyJoZGlkIjoiMzcxZWFlNDFhNmQwZjY0NjQxYjFiZmJlNTg2ZjkyMWUifQ=="/>
    <w:docVar w:name="KY_MEDREF_DOCUID" w:val="{15392B3C-8C75-48FC-BE7F-329BC294CE4B}"/>
    <w:docVar w:name="KY_MEDREF_VERSION" w:val="3"/>
  </w:docVars>
  <w:rsids>
    <w:rsidRoot w:val="12AB4EF4"/>
    <w:rsid w:val="000179B5"/>
    <w:rsid w:val="00046D0E"/>
    <w:rsid w:val="000C58DE"/>
    <w:rsid w:val="001061B8"/>
    <w:rsid w:val="0011562A"/>
    <w:rsid w:val="00120C28"/>
    <w:rsid w:val="00135A4D"/>
    <w:rsid w:val="001450F1"/>
    <w:rsid w:val="00156C0B"/>
    <w:rsid w:val="001B269E"/>
    <w:rsid w:val="0020496D"/>
    <w:rsid w:val="002132FA"/>
    <w:rsid w:val="0022213E"/>
    <w:rsid w:val="00233A66"/>
    <w:rsid w:val="00254F7F"/>
    <w:rsid w:val="00257805"/>
    <w:rsid w:val="00267247"/>
    <w:rsid w:val="002836F9"/>
    <w:rsid w:val="0031394F"/>
    <w:rsid w:val="00342162"/>
    <w:rsid w:val="00354A5C"/>
    <w:rsid w:val="003561DB"/>
    <w:rsid w:val="003E1651"/>
    <w:rsid w:val="003E5987"/>
    <w:rsid w:val="003F4076"/>
    <w:rsid w:val="003F44B5"/>
    <w:rsid w:val="004068C4"/>
    <w:rsid w:val="00442D7A"/>
    <w:rsid w:val="00465880"/>
    <w:rsid w:val="00496671"/>
    <w:rsid w:val="004C0D12"/>
    <w:rsid w:val="004F3EAA"/>
    <w:rsid w:val="004F751B"/>
    <w:rsid w:val="005137C0"/>
    <w:rsid w:val="00561967"/>
    <w:rsid w:val="00581A05"/>
    <w:rsid w:val="00581CBE"/>
    <w:rsid w:val="00592BD7"/>
    <w:rsid w:val="005960EB"/>
    <w:rsid w:val="005A4B14"/>
    <w:rsid w:val="005D4407"/>
    <w:rsid w:val="005E0522"/>
    <w:rsid w:val="005F0CB1"/>
    <w:rsid w:val="006253D6"/>
    <w:rsid w:val="00631DBF"/>
    <w:rsid w:val="00632211"/>
    <w:rsid w:val="006411CB"/>
    <w:rsid w:val="006458B3"/>
    <w:rsid w:val="006638DD"/>
    <w:rsid w:val="00674BF5"/>
    <w:rsid w:val="006966F3"/>
    <w:rsid w:val="006A35CF"/>
    <w:rsid w:val="006C3713"/>
    <w:rsid w:val="006F5F92"/>
    <w:rsid w:val="00713DD1"/>
    <w:rsid w:val="00725ED8"/>
    <w:rsid w:val="00734033"/>
    <w:rsid w:val="0073503A"/>
    <w:rsid w:val="00757BC2"/>
    <w:rsid w:val="007B52ED"/>
    <w:rsid w:val="007C4980"/>
    <w:rsid w:val="007E4BAE"/>
    <w:rsid w:val="00817156"/>
    <w:rsid w:val="008332EC"/>
    <w:rsid w:val="00896299"/>
    <w:rsid w:val="008B588F"/>
    <w:rsid w:val="008C6289"/>
    <w:rsid w:val="008E7421"/>
    <w:rsid w:val="00905154"/>
    <w:rsid w:val="0090753A"/>
    <w:rsid w:val="009229C6"/>
    <w:rsid w:val="009407CB"/>
    <w:rsid w:val="009665CC"/>
    <w:rsid w:val="0098179D"/>
    <w:rsid w:val="0099661C"/>
    <w:rsid w:val="009B2973"/>
    <w:rsid w:val="009D7868"/>
    <w:rsid w:val="009F3891"/>
    <w:rsid w:val="009F7D19"/>
    <w:rsid w:val="00A05B4A"/>
    <w:rsid w:val="00A235A8"/>
    <w:rsid w:val="00A275EA"/>
    <w:rsid w:val="00A35FDF"/>
    <w:rsid w:val="00A36844"/>
    <w:rsid w:val="00A4398F"/>
    <w:rsid w:val="00A96CD1"/>
    <w:rsid w:val="00AC3AB4"/>
    <w:rsid w:val="00B630DB"/>
    <w:rsid w:val="00B83A94"/>
    <w:rsid w:val="00BB1D5F"/>
    <w:rsid w:val="00BC1965"/>
    <w:rsid w:val="00BD112F"/>
    <w:rsid w:val="00C47A8C"/>
    <w:rsid w:val="00C564B1"/>
    <w:rsid w:val="00C61B5B"/>
    <w:rsid w:val="00C63329"/>
    <w:rsid w:val="00C70EB2"/>
    <w:rsid w:val="00CB5AF2"/>
    <w:rsid w:val="00CC3105"/>
    <w:rsid w:val="00D238E4"/>
    <w:rsid w:val="00D321B4"/>
    <w:rsid w:val="00D85CDE"/>
    <w:rsid w:val="00DD3761"/>
    <w:rsid w:val="00DF16E5"/>
    <w:rsid w:val="00DF5D3E"/>
    <w:rsid w:val="00E026D2"/>
    <w:rsid w:val="00E151CA"/>
    <w:rsid w:val="00E4409F"/>
    <w:rsid w:val="00E808A5"/>
    <w:rsid w:val="00EB7BDD"/>
    <w:rsid w:val="00EF1A6D"/>
    <w:rsid w:val="00F02E33"/>
    <w:rsid w:val="00F03D1F"/>
    <w:rsid w:val="00F74675"/>
    <w:rsid w:val="00FA0ED7"/>
    <w:rsid w:val="00FA31D2"/>
    <w:rsid w:val="00FD2C94"/>
    <w:rsid w:val="00FF20A9"/>
    <w:rsid w:val="01025A05"/>
    <w:rsid w:val="016C01A2"/>
    <w:rsid w:val="017271B6"/>
    <w:rsid w:val="01E33167"/>
    <w:rsid w:val="02090335"/>
    <w:rsid w:val="02286865"/>
    <w:rsid w:val="02F254CE"/>
    <w:rsid w:val="03421AF4"/>
    <w:rsid w:val="03BE2BD4"/>
    <w:rsid w:val="03C2688F"/>
    <w:rsid w:val="03D56BE1"/>
    <w:rsid w:val="053E79FB"/>
    <w:rsid w:val="06804B45"/>
    <w:rsid w:val="07583D66"/>
    <w:rsid w:val="09820E91"/>
    <w:rsid w:val="098B09BC"/>
    <w:rsid w:val="09E06874"/>
    <w:rsid w:val="0A086766"/>
    <w:rsid w:val="0B6B2E16"/>
    <w:rsid w:val="0B8F20C0"/>
    <w:rsid w:val="0C036580"/>
    <w:rsid w:val="0C167FDC"/>
    <w:rsid w:val="0D37332E"/>
    <w:rsid w:val="0D671AAB"/>
    <w:rsid w:val="0EF93442"/>
    <w:rsid w:val="0F7226FB"/>
    <w:rsid w:val="0F83594F"/>
    <w:rsid w:val="12364010"/>
    <w:rsid w:val="12AB4EF4"/>
    <w:rsid w:val="12B64F8D"/>
    <w:rsid w:val="13F76CC9"/>
    <w:rsid w:val="14117786"/>
    <w:rsid w:val="14BA3309"/>
    <w:rsid w:val="153B3C1E"/>
    <w:rsid w:val="16330114"/>
    <w:rsid w:val="17855D89"/>
    <w:rsid w:val="17980EDB"/>
    <w:rsid w:val="179B0519"/>
    <w:rsid w:val="18076F4E"/>
    <w:rsid w:val="19264C36"/>
    <w:rsid w:val="19276AD7"/>
    <w:rsid w:val="192E3524"/>
    <w:rsid w:val="19416EFB"/>
    <w:rsid w:val="197D6B56"/>
    <w:rsid w:val="1A086077"/>
    <w:rsid w:val="1A4F5A58"/>
    <w:rsid w:val="1A7C1CDE"/>
    <w:rsid w:val="1AE64379"/>
    <w:rsid w:val="1B95786F"/>
    <w:rsid w:val="1CF163A7"/>
    <w:rsid w:val="1D650B28"/>
    <w:rsid w:val="1E1975AF"/>
    <w:rsid w:val="1F3378B4"/>
    <w:rsid w:val="203E4A3C"/>
    <w:rsid w:val="213144C5"/>
    <w:rsid w:val="21F667D1"/>
    <w:rsid w:val="225B5797"/>
    <w:rsid w:val="24586374"/>
    <w:rsid w:val="25687076"/>
    <w:rsid w:val="25D74ED1"/>
    <w:rsid w:val="265D1A13"/>
    <w:rsid w:val="26B41F3C"/>
    <w:rsid w:val="26EE0BEB"/>
    <w:rsid w:val="27291A5A"/>
    <w:rsid w:val="27AF659A"/>
    <w:rsid w:val="2AAA4765"/>
    <w:rsid w:val="2BAD6E8C"/>
    <w:rsid w:val="2C0C1E3C"/>
    <w:rsid w:val="2CD64323"/>
    <w:rsid w:val="2D2F0D87"/>
    <w:rsid w:val="2EC556E7"/>
    <w:rsid w:val="2F024301"/>
    <w:rsid w:val="2F5D3A45"/>
    <w:rsid w:val="2F725123"/>
    <w:rsid w:val="2FFA2883"/>
    <w:rsid w:val="30136B4D"/>
    <w:rsid w:val="31377D00"/>
    <w:rsid w:val="3189244E"/>
    <w:rsid w:val="31E620CF"/>
    <w:rsid w:val="33123F4A"/>
    <w:rsid w:val="331B1CFD"/>
    <w:rsid w:val="33690C32"/>
    <w:rsid w:val="34335C68"/>
    <w:rsid w:val="35647D8E"/>
    <w:rsid w:val="38FF7F2D"/>
    <w:rsid w:val="395A5F40"/>
    <w:rsid w:val="3999615C"/>
    <w:rsid w:val="39AA37AD"/>
    <w:rsid w:val="39B6438E"/>
    <w:rsid w:val="3A647D60"/>
    <w:rsid w:val="3AC77EE0"/>
    <w:rsid w:val="3AC86541"/>
    <w:rsid w:val="3ADA68B3"/>
    <w:rsid w:val="3B3530C8"/>
    <w:rsid w:val="3BC54798"/>
    <w:rsid w:val="3DC557A5"/>
    <w:rsid w:val="3E05111F"/>
    <w:rsid w:val="3E224EB7"/>
    <w:rsid w:val="3EAA6B45"/>
    <w:rsid w:val="3EDC7B86"/>
    <w:rsid w:val="3F1E5324"/>
    <w:rsid w:val="3F3F3552"/>
    <w:rsid w:val="3F575DFD"/>
    <w:rsid w:val="3FA42133"/>
    <w:rsid w:val="3FF77F93"/>
    <w:rsid w:val="405B4275"/>
    <w:rsid w:val="42C35A33"/>
    <w:rsid w:val="43924C67"/>
    <w:rsid w:val="44AB67B6"/>
    <w:rsid w:val="45682004"/>
    <w:rsid w:val="46005D7F"/>
    <w:rsid w:val="460565F0"/>
    <w:rsid w:val="47887C59"/>
    <w:rsid w:val="47F21D6C"/>
    <w:rsid w:val="48230337"/>
    <w:rsid w:val="49376440"/>
    <w:rsid w:val="4A5D4F39"/>
    <w:rsid w:val="4A883385"/>
    <w:rsid w:val="4AA64425"/>
    <w:rsid w:val="4ABD5CDE"/>
    <w:rsid w:val="4B6370B0"/>
    <w:rsid w:val="4B8B696A"/>
    <w:rsid w:val="4B8E2902"/>
    <w:rsid w:val="4BA8364A"/>
    <w:rsid w:val="4BFE3406"/>
    <w:rsid w:val="4C482177"/>
    <w:rsid w:val="4F162A03"/>
    <w:rsid w:val="4F3448BC"/>
    <w:rsid w:val="4FCB6460"/>
    <w:rsid w:val="4FD2402E"/>
    <w:rsid w:val="500F0421"/>
    <w:rsid w:val="501239F4"/>
    <w:rsid w:val="50A17EFB"/>
    <w:rsid w:val="527F0364"/>
    <w:rsid w:val="52DF1F0D"/>
    <w:rsid w:val="53557146"/>
    <w:rsid w:val="5359460F"/>
    <w:rsid w:val="539C2D67"/>
    <w:rsid w:val="542B3971"/>
    <w:rsid w:val="54EC5060"/>
    <w:rsid w:val="54F8715A"/>
    <w:rsid w:val="55530D62"/>
    <w:rsid w:val="55850729"/>
    <w:rsid w:val="57EF1F70"/>
    <w:rsid w:val="58AF6054"/>
    <w:rsid w:val="5A4E3D8A"/>
    <w:rsid w:val="5B0F473C"/>
    <w:rsid w:val="5BBC3AB8"/>
    <w:rsid w:val="5C3644CF"/>
    <w:rsid w:val="5D705FC5"/>
    <w:rsid w:val="5E624940"/>
    <w:rsid w:val="5EB03FCB"/>
    <w:rsid w:val="5F597261"/>
    <w:rsid w:val="607117DE"/>
    <w:rsid w:val="607C494E"/>
    <w:rsid w:val="611F49B7"/>
    <w:rsid w:val="616B58D1"/>
    <w:rsid w:val="618452E4"/>
    <w:rsid w:val="61B15D31"/>
    <w:rsid w:val="64EA3114"/>
    <w:rsid w:val="64F42E13"/>
    <w:rsid w:val="65D91489"/>
    <w:rsid w:val="66AA2BF6"/>
    <w:rsid w:val="67A00ECA"/>
    <w:rsid w:val="67D767CB"/>
    <w:rsid w:val="68407515"/>
    <w:rsid w:val="69860CC6"/>
    <w:rsid w:val="6BE53017"/>
    <w:rsid w:val="6C62236D"/>
    <w:rsid w:val="6C9E307C"/>
    <w:rsid w:val="6CE037F5"/>
    <w:rsid w:val="6D2C73C1"/>
    <w:rsid w:val="6D8B6CF1"/>
    <w:rsid w:val="6DB77D77"/>
    <w:rsid w:val="6DC347AE"/>
    <w:rsid w:val="6E517377"/>
    <w:rsid w:val="6F9F32A0"/>
    <w:rsid w:val="7071004B"/>
    <w:rsid w:val="707B2A10"/>
    <w:rsid w:val="70F43C34"/>
    <w:rsid w:val="71090E96"/>
    <w:rsid w:val="711E6A08"/>
    <w:rsid w:val="712B0F7B"/>
    <w:rsid w:val="72985960"/>
    <w:rsid w:val="733A391A"/>
    <w:rsid w:val="739F4512"/>
    <w:rsid w:val="74397A7B"/>
    <w:rsid w:val="74842802"/>
    <w:rsid w:val="76715B00"/>
    <w:rsid w:val="771A507D"/>
    <w:rsid w:val="77CC2570"/>
    <w:rsid w:val="7888756E"/>
    <w:rsid w:val="7B342BC2"/>
    <w:rsid w:val="7B7D3AD3"/>
    <w:rsid w:val="7C4D6086"/>
    <w:rsid w:val="7C9D0B3B"/>
    <w:rsid w:val="7CD268EE"/>
    <w:rsid w:val="7DB93DD7"/>
    <w:rsid w:val="7DD902FC"/>
    <w:rsid w:val="7EC01CEC"/>
    <w:rsid w:val="7F24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17A84C"/>
  <w15:docId w15:val="{649A4825-B5AE-499B-A5F7-A25FCB3E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Title"/>
    <w:basedOn w:val="a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character" w:styleId="ad">
    <w:name w:val="Strong"/>
    <w:basedOn w:val="a0"/>
    <w:uiPriority w:val="22"/>
    <w:qFormat/>
    <w:rPr>
      <w:b/>
    </w:rPr>
  </w:style>
  <w:style w:type="character" w:styleId="ae">
    <w:name w:val="annotation reference"/>
    <w:basedOn w:val="a0"/>
    <w:qFormat/>
    <w:rPr>
      <w:sz w:val="16"/>
      <w:szCs w:val="16"/>
    </w:rPr>
  </w:style>
  <w:style w:type="paragraph" w:customStyle="1" w:styleId="BU">
    <w:name w:val="BU标题"/>
    <w:basedOn w:val="aa"/>
    <w:qFormat/>
    <w:pPr>
      <w:jc w:val="left"/>
    </w:pPr>
    <w:rPr>
      <w:rFonts w:eastAsiaTheme="majorEastAsia" w:cs="Times New Roman"/>
      <w:b w:val="0"/>
      <w:sz w:val="21"/>
    </w:rPr>
  </w:style>
  <w:style w:type="table" w:customStyle="1" w:styleId="1">
    <w:name w:val="浅色底纹1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List Paragraph"/>
    <w:basedOn w:val="a"/>
    <w:uiPriority w:val="99"/>
    <w:unhideWhenUsed/>
    <w:rsid w:val="00120C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263C2BA-DCE6-407A-8123-5585CA747F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卟卟</dc:creator>
  <cp:lastModifiedBy>Luo ZHANG</cp:lastModifiedBy>
  <cp:revision>217</cp:revision>
  <dcterms:created xsi:type="dcterms:W3CDTF">2022-06-19T11:14:00Z</dcterms:created>
  <dcterms:modified xsi:type="dcterms:W3CDTF">2024-08-0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5806C5C58F44AFB3BDB59FFD2CE902</vt:lpwstr>
  </property>
  <property fmtid="{D5CDD505-2E9C-101B-9397-08002B2CF9AE}" pid="3" name="KSOProductBuildVer">
    <vt:lpwstr>2052-11.1.0.11194</vt:lpwstr>
  </property>
</Properties>
</file>